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: Table S1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Patients and tumor characteristics (n = 2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/>
        <w:t>)</w:t>
      </w:r>
    </w:p>
    <w:tbl>
      <w:tblPr>
        <w:tblW w:w="6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363"/>
        <w:gridCol w:w="2165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de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easo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+3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4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5=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4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4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4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4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+4=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3=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+4=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4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4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宋体;SimSun"/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4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4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+3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+3=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+3=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;Arial" w:hAnsi="Arial;Arial" w:eastAsia="宋体;SimSun" w:cs="Arial;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2:29:00Z</dcterms:created>
  <dc:creator>ibm</dc:creator>
  <dc:description/>
  <cp:keywords/>
  <dc:language>en-US</dc:language>
  <cp:lastModifiedBy>ibm</cp:lastModifiedBy>
  <dcterms:modified xsi:type="dcterms:W3CDTF">2015-06-02T12:53:00Z</dcterms:modified>
  <cp:revision>3</cp:revision>
  <dc:subject/>
  <dc:title>Additional file : Table S1 Patients and tumor characteristics (n = 25)</dc:title>
</cp:coreProperties>
</file>